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54E8D" w14:textId="77777777" w:rsidR="00700133" w:rsidRPr="00C737A5" w:rsidRDefault="00700133" w:rsidP="00700133">
      <w:pPr>
        <w:spacing w:line="480" w:lineRule="auto"/>
        <w:rPr>
          <w:color w:val="000000" w:themeColor="text1"/>
        </w:rPr>
      </w:pPr>
      <w:r w:rsidRPr="00C737A5">
        <w:rPr>
          <w:rFonts w:asciiTheme="majorBidi" w:hAnsiTheme="majorBidi" w:cstheme="majorBidi"/>
          <w:b/>
          <w:bCs/>
          <w:color w:val="000000" w:themeColor="text1"/>
        </w:rPr>
        <w:t xml:space="preserve">Supplemental table 1: </w:t>
      </w:r>
      <w:r w:rsidRPr="00C737A5">
        <w:rPr>
          <w:rFonts w:asciiTheme="majorBidi" w:hAnsiTheme="majorBidi" w:cstheme="majorBidi"/>
          <w:color w:val="000000" w:themeColor="text1"/>
        </w:rPr>
        <w:t>Details of</w:t>
      </w:r>
      <w:r w:rsidRPr="00C737A5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Pr="00C737A5">
        <w:rPr>
          <w:rFonts w:asciiTheme="majorBidi" w:hAnsiTheme="majorBidi" w:cstheme="majorBidi"/>
          <w:color w:val="000000" w:themeColor="text1"/>
        </w:rPr>
        <w:t>risk of bias assessment for included studies using ROBINS-I tool.</w:t>
      </w:r>
    </w:p>
    <w:p w14:paraId="0EF33EA2" w14:textId="77777777" w:rsidR="00700133" w:rsidRDefault="00700133" w:rsidP="00700133">
      <w:pPr>
        <w:spacing w:line="480" w:lineRule="auto"/>
        <w:ind w:left="-720" w:right="-900"/>
      </w:pPr>
    </w:p>
    <w:tbl>
      <w:tblPr>
        <w:tblStyle w:val="PlainTable2"/>
        <w:tblW w:w="15210" w:type="dxa"/>
        <w:tblInd w:w="-1170" w:type="dxa"/>
        <w:tblLayout w:type="fixed"/>
        <w:tblLook w:val="04A0" w:firstRow="1" w:lastRow="0" w:firstColumn="1" w:lastColumn="0" w:noHBand="0" w:noVBand="1"/>
      </w:tblPr>
      <w:tblGrid>
        <w:gridCol w:w="1800"/>
        <w:gridCol w:w="720"/>
        <w:gridCol w:w="810"/>
        <w:gridCol w:w="1890"/>
        <w:gridCol w:w="2430"/>
        <w:gridCol w:w="1710"/>
        <w:gridCol w:w="1890"/>
        <w:gridCol w:w="1710"/>
        <w:gridCol w:w="2250"/>
      </w:tblGrid>
      <w:tr w:rsidR="00700133" w:rsidRPr="005C4456" w14:paraId="4C1CECFB" w14:textId="77777777" w:rsidTr="00E62B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4B6844D" w14:textId="77777777" w:rsidR="00700133" w:rsidRPr="005C4456" w:rsidRDefault="00700133" w:rsidP="00E62B4B">
            <w:pPr>
              <w:spacing w:line="480" w:lineRule="auto"/>
              <w:rPr>
                <w:rFonts w:asciiTheme="majorBidi" w:hAnsiTheme="majorBidi" w:cstheme="majorBidi"/>
                <w:bCs w:val="0"/>
                <w:color w:val="000000" w:themeColor="text1"/>
                <w:sz w:val="18"/>
                <w:szCs w:val="18"/>
              </w:rPr>
            </w:pPr>
            <w:r w:rsidRPr="005C4456">
              <w:rPr>
                <w:rFonts w:asciiTheme="majorBidi" w:hAnsiTheme="majorBidi" w:cstheme="majorBidi"/>
                <w:bCs w:val="0"/>
                <w:color w:val="000000" w:themeColor="text1"/>
                <w:sz w:val="18"/>
                <w:szCs w:val="18"/>
              </w:rPr>
              <w:t>Study (</w:t>
            </w:r>
            <w:r w:rsidRPr="005C4456">
              <w:rPr>
                <w:rFonts w:asciiTheme="majorBidi" w:hAnsiTheme="majorBidi" w:cstheme="majorBidi"/>
                <w:bCs w:val="0"/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5C4456">
              <w:rPr>
                <w:rFonts w:asciiTheme="majorBidi" w:hAnsiTheme="majorBidi" w:cstheme="majorBidi"/>
                <w:bCs w:val="0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8FE4156" w14:textId="77777777" w:rsidR="00700133" w:rsidRPr="005C4456" w:rsidRDefault="00700133" w:rsidP="00E62B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000000" w:themeColor="text1"/>
                <w:sz w:val="18"/>
                <w:szCs w:val="18"/>
              </w:rPr>
            </w:pPr>
            <w:r w:rsidRPr="005C4456">
              <w:rPr>
                <w:rFonts w:asciiTheme="majorBidi" w:hAnsiTheme="majorBidi" w:cstheme="majorBidi"/>
                <w:bCs w:val="0"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D1D3F09" w14:textId="77777777" w:rsidR="00700133" w:rsidRPr="005C4456" w:rsidRDefault="00700133" w:rsidP="00E62B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000000" w:themeColor="text1"/>
                <w:sz w:val="18"/>
                <w:szCs w:val="18"/>
              </w:rPr>
            </w:pPr>
            <w:r w:rsidRPr="005C4456">
              <w:rPr>
                <w:rFonts w:asciiTheme="majorBidi" w:hAnsiTheme="majorBidi" w:cstheme="majorBidi"/>
                <w:bCs w:val="0"/>
                <w:color w:val="000000" w:themeColor="text1"/>
                <w:sz w:val="18"/>
                <w:szCs w:val="18"/>
              </w:rPr>
              <w:t>Design</w:t>
            </w:r>
          </w:p>
        </w:tc>
        <w:tc>
          <w:tcPr>
            <w:tcW w:w="1890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0607F7FE" w14:textId="77777777" w:rsidR="00700133" w:rsidRPr="005C4456" w:rsidRDefault="00700133" w:rsidP="00E62B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nfounding</w:t>
            </w:r>
          </w:p>
        </w:tc>
        <w:tc>
          <w:tcPr>
            <w:tcW w:w="2430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7AC175D4" w14:textId="77777777" w:rsidR="00700133" w:rsidRPr="005C4456" w:rsidRDefault="00700133" w:rsidP="00E62B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000000" w:themeColor="text1"/>
                <w:sz w:val="18"/>
                <w:szCs w:val="18"/>
              </w:rPr>
            </w:pPr>
            <w:r w:rsidRPr="005C4456">
              <w:rPr>
                <w:rFonts w:asciiTheme="majorBidi" w:hAnsiTheme="majorBidi" w:cstheme="majorBidi"/>
                <w:bCs w:val="0"/>
                <w:color w:val="000000" w:themeColor="text1"/>
                <w:sz w:val="18"/>
                <w:szCs w:val="18"/>
              </w:rPr>
              <w:t>Selection</w:t>
            </w:r>
          </w:p>
        </w:tc>
        <w:tc>
          <w:tcPr>
            <w:tcW w:w="1710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6AD24CCF" w14:textId="77777777" w:rsidR="00700133" w:rsidRPr="005C4456" w:rsidRDefault="00700133" w:rsidP="00E62B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000000" w:themeColor="text1"/>
                <w:sz w:val="18"/>
                <w:szCs w:val="18"/>
              </w:rPr>
            </w:pPr>
            <w:r w:rsidRPr="005C4456">
              <w:rPr>
                <w:rFonts w:asciiTheme="majorBidi" w:hAnsiTheme="majorBidi" w:cstheme="majorBidi"/>
                <w:bCs w:val="0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1890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20D998B6" w14:textId="77777777" w:rsidR="00700133" w:rsidRPr="005C4456" w:rsidRDefault="00700133" w:rsidP="00E62B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000000" w:themeColor="text1"/>
                <w:sz w:val="18"/>
                <w:szCs w:val="18"/>
              </w:rPr>
            </w:pPr>
            <w:r w:rsidRPr="005C4456">
              <w:rPr>
                <w:rFonts w:asciiTheme="majorBidi" w:hAnsiTheme="majorBidi" w:cstheme="majorBidi"/>
                <w:bCs w:val="0"/>
                <w:color w:val="000000" w:themeColor="text1"/>
                <w:sz w:val="18"/>
                <w:szCs w:val="18"/>
              </w:rPr>
              <w:t>Correlation with clinical practice</w:t>
            </w:r>
          </w:p>
        </w:tc>
        <w:tc>
          <w:tcPr>
            <w:tcW w:w="1710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56C44D2A" w14:textId="77777777" w:rsidR="00700133" w:rsidRPr="005C4456" w:rsidRDefault="00700133" w:rsidP="00E62B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000000" w:themeColor="text1"/>
                <w:sz w:val="18"/>
                <w:szCs w:val="18"/>
              </w:rPr>
            </w:pPr>
            <w:r w:rsidRPr="005C4456">
              <w:rPr>
                <w:rFonts w:asciiTheme="majorBidi" w:hAnsiTheme="majorBidi" w:cstheme="majorBidi"/>
                <w:bCs w:val="0"/>
                <w:color w:val="000000" w:themeColor="text1"/>
                <w:sz w:val="18"/>
                <w:szCs w:val="18"/>
              </w:rPr>
              <w:t>Missing data</w:t>
            </w:r>
          </w:p>
        </w:tc>
        <w:tc>
          <w:tcPr>
            <w:tcW w:w="2250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43D1364C" w14:textId="77777777" w:rsidR="00700133" w:rsidRPr="005C4456" w:rsidRDefault="00700133" w:rsidP="00E62B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000000" w:themeColor="text1"/>
                <w:sz w:val="18"/>
                <w:szCs w:val="18"/>
              </w:rPr>
            </w:pPr>
            <w:r w:rsidRPr="005C4456">
              <w:rPr>
                <w:rFonts w:asciiTheme="majorBidi" w:hAnsiTheme="majorBidi" w:cstheme="majorBidi"/>
                <w:bCs w:val="0"/>
                <w:color w:val="000000" w:themeColor="text1"/>
                <w:sz w:val="18"/>
                <w:szCs w:val="18"/>
              </w:rPr>
              <w:t>Reported results</w:t>
            </w:r>
          </w:p>
        </w:tc>
      </w:tr>
      <w:tr w:rsidR="00700133" w:rsidRPr="00EB2A28" w14:paraId="20B5B837" w14:textId="77777777" w:rsidTr="00E6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left w:val="nil"/>
              <w:right w:val="nil"/>
            </w:tcBorders>
          </w:tcPr>
          <w:p w14:paraId="0CBC3E31" w14:textId="77777777" w:rsidR="00700133" w:rsidRPr="005C4456" w:rsidRDefault="00700133" w:rsidP="00E62B4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bookmarkStart w:id="0" w:name="_Hlk117418017"/>
            <w:r w:rsidRPr="005C445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 xml:space="preserve">Brenner et al. </w:t>
            </w:r>
          </w:p>
          <w:p w14:paraId="2CAA8B95" w14:textId="77777777" w:rsidR="00700133" w:rsidRPr="005C4456" w:rsidRDefault="00700133" w:rsidP="00E62B4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hideMark/>
          </w:tcPr>
          <w:p w14:paraId="25B9AC4C" w14:textId="77777777" w:rsidR="00700133" w:rsidRPr="005C4456" w:rsidRDefault="00700133" w:rsidP="00E62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810" w:type="dxa"/>
            <w:tcBorders>
              <w:left w:val="nil"/>
              <w:right w:val="nil"/>
            </w:tcBorders>
            <w:hideMark/>
          </w:tcPr>
          <w:p w14:paraId="5F1398EE" w14:textId="77777777" w:rsidR="00700133" w:rsidRPr="005C4456" w:rsidRDefault="00700133" w:rsidP="00E62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, C, MC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DDEBA94" w14:textId="77777777" w:rsidR="00700133" w:rsidRPr="005C4456" w:rsidRDefault="00700133" w:rsidP="00E62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bookmarkStart w:id="1" w:name="OLE_LINK19"/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Baseline characteristics were defined. </w:t>
            </w:r>
            <w:bookmarkEnd w:id="1"/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ignificant difference by baseline characteristics was reported. No control for confounding was performed.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34A88A9F" w14:textId="77777777" w:rsidR="00700133" w:rsidRPr="005C4456" w:rsidRDefault="00700133" w:rsidP="00E62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election of patient for treatment was performed based on the treatment protocol of each hospital and at the discretion of the treating neurologist. Diagnosis criteria were well defined. </w:t>
            </w:r>
            <w:bookmarkStart w:id="2" w:name="OLE_LINK37"/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</w:t>
            </w:r>
            <w:bookmarkStart w:id="3" w:name="OLE_LINK36"/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lection bias is low.</w:t>
            </w:r>
            <w:bookmarkEnd w:id="2"/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bookmarkEnd w:id="3"/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0DABAD9" w14:textId="77777777" w:rsidR="00700133" w:rsidRPr="005C4456" w:rsidRDefault="00700133" w:rsidP="00E62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reatment group was well defined. Prospective design. Probability of the classification of intervention by the outcome is very low.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23EDC71" w14:textId="77777777" w:rsidR="00700133" w:rsidRPr="005C4456" w:rsidRDefault="00700133" w:rsidP="00E62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reatments available in the clinical practice were applied. Outcomes of the study are compatible with previous results of large RCTs.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09BAB13" w14:textId="77777777" w:rsidR="00700133" w:rsidRPr="005C4456" w:rsidRDefault="00700133" w:rsidP="00E62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bookmarkStart w:id="4" w:name="OLE_LINK22"/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missing data were mentioned by the author. Data were available for all outcomes.</w:t>
            </w:r>
            <w:bookmarkEnd w:id="4"/>
          </w:p>
        </w:tc>
        <w:tc>
          <w:tcPr>
            <w:tcW w:w="2250" w:type="dxa"/>
            <w:tcBorders>
              <w:left w:val="nil"/>
              <w:right w:val="nil"/>
            </w:tcBorders>
          </w:tcPr>
          <w:p w14:paraId="4EFED171" w14:textId="77777777" w:rsidR="00700133" w:rsidRPr="005C4456" w:rsidRDefault="00700133" w:rsidP="00E62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Outcome assessment was performed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sed on</w:t>
            </w:r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predefined guidelines. Potential influence by the previous knowledge of outcomes before publication is </w:t>
            </w:r>
            <w:bookmarkStart w:id="5" w:name="OLE_LINK26"/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improbable </w:t>
            </w:r>
            <w:bookmarkEnd w:id="5"/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ue to the prospective design of the study.</w:t>
            </w:r>
          </w:p>
        </w:tc>
      </w:tr>
      <w:tr w:rsidR="00700133" w:rsidRPr="00EB2A28" w14:paraId="7D6A188A" w14:textId="77777777" w:rsidTr="00E62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668D97D" w14:textId="77777777" w:rsidR="00700133" w:rsidRPr="00D460BA" w:rsidRDefault="00700133" w:rsidP="00E62B4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bookmarkStart w:id="6" w:name="_Hlk117421309"/>
            <w:bookmarkEnd w:id="0"/>
            <w:r w:rsidRPr="00D460BA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Kawano et 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C8380" w14:textId="77777777" w:rsidR="00700133" w:rsidRPr="00D460BA" w:rsidRDefault="00700133" w:rsidP="00E62B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D9F56" w14:textId="77777777" w:rsidR="00700133" w:rsidRPr="00D460BA" w:rsidRDefault="00700133" w:rsidP="00E62B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CD69E47" w14:textId="77777777" w:rsidR="00700133" w:rsidRPr="00D460BA" w:rsidRDefault="00700133" w:rsidP="00E62B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seline characteristics were defined. No control for confounding was performed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082E32E" w14:textId="77777777" w:rsidR="00700133" w:rsidRPr="00D460BA" w:rsidRDefault="00700133" w:rsidP="00E62B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bookmarkStart w:id="7" w:name="OLE_LINK27"/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election of patient for treatment group was performed at the discretion of the treating neurologist. Diagnosis was performed based on DWI MRI. </w:t>
            </w:r>
            <w:bookmarkStart w:id="8" w:name="OLE_LINK33"/>
            <w:bookmarkEnd w:id="7"/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No information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bout</w:t>
            </w: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the diagnosing </w:t>
            </w: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radiologist/physician was provided.</w:t>
            </w:r>
            <w:bookmarkEnd w:id="8"/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election bias is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igh</w:t>
            </w:r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852504D" w14:textId="77777777" w:rsidR="00700133" w:rsidRPr="00D460BA" w:rsidRDefault="00700133" w:rsidP="00E62B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bookmarkStart w:id="9" w:name="OLE_LINK11"/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 xml:space="preserve">Treatment group was well defined. </w:t>
            </w:r>
            <w:bookmarkStart w:id="10" w:name="OLE_LINK10"/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etrospective design. </w:t>
            </w:r>
            <w:bookmarkStart w:id="11" w:name="OLE_LINK9"/>
            <w:bookmarkEnd w:id="10"/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obability of the classification of intervention by the outcome is very high.</w:t>
            </w:r>
            <w:bookmarkEnd w:id="9"/>
            <w:bookmarkEnd w:id="11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8DF65BA" w14:textId="77777777" w:rsidR="00700133" w:rsidRPr="00D460BA" w:rsidRDefault="00700133" w:rsidP="00E62B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Treatment available in the clinical practice was applied.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D4E5C8D" w14:textId="77777777" w:rsidR="00700133" w:rsidRPr="00D460BA" w:rsidRDefault="00700133" w:rsidP="00E62B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missing data were mentioned by the author. Data were available for all outcomes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24147BD" w14:textId="77777777" w:rsidR="00700133" w:rsidRPr="00D460BA" w:rsidRDefault="00700133" w:rsidP="00E62B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Outcome assessment looks to be performed by the treating physician. Potential influence by the previous knowledge of outcomes before publication is possible due to the </w:t>
            </w: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retrospective design of the study.</w:t>
            </w:r>
          </w:p>
        </w:tc>
      </w:tr>
      <w:bookmarkEnd w:id="6"/>
      <w:tr w:rsidR="00700133" w:rsidRPr="00EB2A28" w14:paraId="123D3A3F" w14:textId="77777777" w:rsidTr="00E6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left w:val="nil"/>
              <w:right w:val="nil"/>
            </w:tcBorders>
          </w:tcPr>
          <w:p w14:paraId="6A3C6223" w14:textId="77777777" w:rsidR="00700133" w:rsidRPr="005C4456" w:rsidRDefault="00700133" w:rsidP="00E62B4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C445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lastRenderedPageBreak/>
              <w:t>Martinez-</w:t>
            </w:r>
            <w:proofErr w:type="spellStart"/>
            <w:r w:rsidRPr="005C445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Majander</w:t>
            </w:r>
            <w:proofErr w:type="spellEnd"/>
            <w:r w:rsidRPr="005C445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 xml:space="preserve"> et al.</w:t>
            </w:r>
          </w:p>
        </w:tc>
        <w:tc>
          <w:tcPr>
            <w:tcW w:w="720" w:type="dxa"/>
            <w:tcBorders>
              <w:left w:val="nil"/>
              <w:right w:val="nil"/>
            </w:tcBorders>
            <w:hideMark/>
          </w:tcPr>
          <w:p w14:paraId="298DCA3C" w14:textId="77777777" w:rsidR="00700133" w:rsidRPr="005C4456" w:rsidRDefault="00700133" w:rsidP="00E62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810" w:type="dxa"/>
            <w:tcBorders>
              <w:left w:val="nil"/>
              <w:right w:val="nil"/>
            </w:tcBorders>
            <w:hideMark/>
          </w:tcPr>
          <w:p w14:paraId="3F941A64" w14:textId="77777777" w:rsidR="00700133" w:rsidRPr="005C4456" w:rsidRDefault="00700133" w:rsidP="00E62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CT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C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FC549D1" w14:textId="77777777" w:rsidR="00700133" w:rsidRPr="005C4456" w:rsidRDefault="00700133" w:rsidP="00E62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 well performed RCT with major confounders controlled for.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3EADA873" w14:textId="77777777" w:rsidR="00700133" w:rsidRPr="005C4456" w:rsidRDefault="00700133" w:rsidP="00E62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ndomization with quadrable masking was performed. Selection and publication bias is improbable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election bias is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mprobable.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7240F3B" w14:textId="77777777" w:rsidR="00700133" w:rsidRPr="005C4456" w:rsidRDefault="00700133" w:rsidP="00E62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reatment group was well defined. Prospective design. Probability of the classification of intervention by the outcome is very low.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D6920E7" w14:textId="77777777" w:rsidR="00700133" w:rsidRPr="005C4456" w:rsidRDefault="00700133" w:rsidP="00E62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wo treatment groups were available: Aspirin and DOAC. Both are available in clinical practice. Only DOAC group was included in this meta-analysis.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52008EC" w14:textId="77777777" w:rsidR="00700133" w:rsidRPr="005C4456" w:rsidRDefault="00700133" w:rsidP="00E62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ntrol for missing data was performed. Most patients were available on last follow-up.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14:paraId="290318C2" w14:textId="77777777" w:rsidR="00700133" w:rsidRPr="005C4456" w:rsidRDefault="00700133" w:rsidP="00E62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bookmarkStart w:id="12" w:name="OLE_LINK17"/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otential influence by the previous knowledge of outcomes before publication is improbable due to the prospective study design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</w:t>
            </w:r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ndomization of the cohort</w:t>
            </w:r>
            <w:bookmarkEnd w:id="12"/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and masking of the outcome assessor.</w:t>
            </w:r>
          </w:p>
          <w:p w14:paraId="76D987D7" w14:textId="77777777" w:rsidR="00700133" w:rsidRPr="005C4456" w:rsidRDefault="00700133" w:rsidP="00E62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700133" w:rsidRPr="00EB2A28" w14:paraId="5BCEFFBE" w14:textId="77777777" w:rsidTr="00E62B4B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1F02F05" w14:textId="77777777" w:rsidR="00700133" w:rsidRPr="006E7D41" w:rsidRDefault="00700133" w:rsidP="00E62B4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bookmarkStart w:id="13" w:name="_Hlk117421904"/>
            <w:r w:rsidRPr="006E7D4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Naito et al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8AC23" w14:textId="77777777" w:rsidR="00700133" w:rsidRPr="006E7D41" w:rsidRDefault="00700133" w:rsidP="00E62B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7D4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05B9C" w14:textId="77777777" w:rsidR="00700133" w:rsidRPr="006E7D41" w:rsidRDefault="00700133" w:rsidP="00E62B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7D4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1C73F8D" w14:textId="77777777" w:rsidR="00700133" w:rsidRPr="00EB2A28" w:rsidRDefault="00700133" w:rsidP="00E62B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seline characteristics were defined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control for confounding was performed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3DDA976" w14:textId="77777777" w:rsidR="00700133" w:rsidRPr="00EB2A28" w:rsidRDefault="00700133" w:rsidP="00E62B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information about the treatment s</w:t>
            </w: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election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ocess was provided</w:t>
            </w: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. Diagnosis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of cancer related stroke </w:t>
            </w: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was performed based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n previous trial guidelines</w:t>
            </w: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. No information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bout</w:t>
            </w: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the stroke diagnosis neither </w:t>
            </w: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the diagnosing radiologist/physician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ere</w:t>
            </w: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provided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election bias is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igh</w:t>
            </w:r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9BAF845" w14:textId="77777777" w:rsidR="00700133" w:rsidRPr="00EB2A28" w:rsidRDefault="00700133" w:rsidP="00E62B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Treatment group was well defined. Retrospective design. Probability of the classification of intervention by the outcome is very high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4D36F32" w14:textId="77777777" w:rsidR="00700133" w:rsidRPr="00EB2A28" w:rsidRDefault="00700133" w:rsidP="00E62B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reatment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</w:t>
            </w: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vailable in the clinical practice w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re</w:t>
            </w: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pplied.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E5D9BDF" w14:textId="77777777" w:rsidR="00700133" w:rsidRPr="00EB2A28" w:rsidRDefault="00700133" w:rsidP="00E62B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missing data were mentioned by the author. Data were available for all outcomes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8317129" w14:textId="77777777" w:rsidR="00700133" w:rsidRPr="00EB2A28" w:rsidRDefault="00700133" w:rsidP="00E62B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bookmarkStart w:id="14" w:name="OLE_LINK25"/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Outcome assessment </w:t>
            </w:r>
            <w:bookmarkStart w:id="15" w:name="OLE_LINK34"/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ooks to be </w:t>
            </w:r>
            <w:bookmarkEnd w:id="15"/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erformed by the treating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eurologist</w:t>
            </w: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. </w:t>
            </w:r>
            <w:bookmarkEnd w:id="14"/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otential influence by the previous knowledge of outcomes before publication is possible due to the retrospective design of the study.</w:t>
            </w:r>
          </w:p>
        </w:tc>
      </w:tr>
      <w:tr w:rsidR="00700133" w:rsidRPr="00EB2A28" w14:paraId="683AEDF6" w14:textId="77777777" w:rsidTr="00E6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left w:val="nil"/>
              <w:right w:val="nil"/>
            </w:tcBorders>
          </w:tcPr>
          <w:p w14:paraId="2F3611AA" w14:textId="77777777" w:rsidR="00700133" w:rsidRPr="00CD5E41" w:rsidRDefault="00700133" w:rsidP="00E62B4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bookmarkStart w:id="16" w:name="_Hlk117422217"/>
            <w:bookmarkEnd w:id="13"/>
            <w:r w:rsidRPr="00CD5E4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Nam et al.</w:t>
            </w:r>
          </w:p>
        </w:tc>
        <w:tc>
          <w:tcPr>
            <w:tcW w:w="720" w:type="dxa"/>
            <w:tcBorders>
              <w:left w:val="nil"/>
              <w:right w:val="nil"/>
            </w:tcBorders>
            <w:hideMark/>
          </w:tcPr>
          <w:p w14:paraId="485060FA" w14:textId="77777777" w:rsidR="00700133" w:rsidRPr="00CD5E41" w:rsidRDefault="00700133" w:rsidP="00E62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D5E4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810" w:type="dxa"/>
            <w:tcBorders>
              <w:left w:val="nil"/>
              <w:right w:val="nil"/>
            </w:tcBorders>
            <w:hideMark/>
          </w:tcPr>
          <w:p w14:paraId="4EA535D4" w14:textId="77777777" w:rsidR="00700133" w:rsidRPr="00CD5E41" w:rsidRDefault="00700133" w:rsidP="00E62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D5E4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C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30EEC25" w14:textId="77777777" w:rsidR="00700133" w:rsidRPr="00EB2A28" w:rsidRDefault="00700133" w:rsidP="00E62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Baseline characteristics were defined.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No significant difference in baseline characteristics between treatment was observed. </w:t>
            </w: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control for confounding was performed.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5E861105" w14:textId="77777777" w:rsidR="00700133" w:rsidRPr="00EB2A28" w:rsidRDefault="00700133" w:rsidP="00E62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lection of patient for treatment group was performed at the discretion of the treating neurologist. Diagnosis was performed based on DWI MRI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by two independent neuroradiologists. </w:t>
            </w:r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election bias is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certain</w:t>
            </w:r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847D4E4" w14:textId="77777777" w:rsidR="00700133" w:rsidRPr="00EB2A28" w:rsidRDefault="00700133" w:rsidP="00E62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reatment group was well defined. Retrospective design. Probability of the classification of intervention by the outcome is very high.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6BF1421" w14:textId="77777777" w:rsidR="00700133" w:rsidRPr="00EB2A28" w:rsidRDefault="00700133" w:rsidP="00E62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reatment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</w:t>
            </w: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vailable in the clinical practice w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re</w:t>
            </w: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pplied.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B742601" w14:textId="77777777" w:rsidR="00700133" w:rsidRPr="00EB2A28" w:rsidRDefault="00700133" w:rsidP="00E62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missing data were mentioned by the author. Data were available for all outcomes.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14:paraId="31E2E368" w14:textId="77777777" w:rsidR="00700133" w:rsidRPr="00EB2A28" w:rsidRDefault="00700133" w:rsidP="00E62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Outcome assessment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as</w:t>
            </w: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performed by the treating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eurologist and two independent neuroradiologists</w:t>
            </w: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 Potential influence by the previous knowledge of outcomes before publication is possible due to the retrospective design of the study.</w:t>
            </w:r>
          </w:p>
        </w:tc>
      </w:tr>
      <w:bookmarkEnd w:id="16"/>
      <w:tr w:rsidR="00700133" w:rsidRPr="00EB2A28" w14:paraId="14B4B876" w14:textId="77777777" w:rsidTr="00E62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7C7E6C3" w14:textId="77777777" w:rsidR="00700133" w:rsidRPr="00275897" w:rsidRDefault="00700133" w:rsidP="00E62B4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27589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Weronska</w:t>
            </w:r>
            <w:proofErr w:type="spellEnd"/>
            <w:r w:rsidRPr="0027589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 xml:space="preserve"> et al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C8C01" w14:textId="77777777" w:rsidR="00700133" w:rsidRPr="00275897" w:rsidRDefault="00700133" w:rsidP="00E62B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758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3A894" w14:textId="77777777" w:rsidR="00700133" w:rsidRPr="00275897" w:rsidRDefault="00700133" w:rsidP="00E62B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758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02701AC" w14:textId="77777777" w:rsidR="00700133" w:rsidRPr="00EB2A28" w:rsidRDefault="00700133" w:rsidP="00E62B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Baseline characteristics were defined.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No comparator treatment was available in this study based on the inclusion criteria of this meta-analysis </w:t>
            </w: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No control for </w:t>
            </w: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confounding was performed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377D708" w14:textId="77777777" w:rsidR="00700133" w:rsidRPr="00275897" w:rsidRDefault="00700133" w:rsidP="00E62B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2758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Selection of patient for treatment group was performed at the discretion of the treating neurologist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</w:t>
            </w:r>
            <w:r w:rsidRPr="002758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. Diagnosis was performed using </w:t>
            </w:r>
            <w:r w:rsidRPr="00275897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color duplex sonography. </w:t>
            </w:r>
            <w:r w:rsidRPr="002758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No information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bout</w:t>
            </w:r>
            <w:r w:rsidRPr="002758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the diagnosing radiologist/physician was </w:t>
            </w:r>
            <w:r w:rsidRPr="002758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provided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election bias is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igh</w:t>
            </w:r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7814CE9" w14:textId="77777777" w:rsidR="00700133" w:rsidRPr="00EB2A28" w:rsidRDefault="00700133" w:rsidP="00E62B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Treatment group was well defined. Retrospective design. Probability of the classification of intervention by the outcome is very high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6706A3A" w14:textId="77777777" w:rsidR="00700133" w:rsidRPr="00EB2A28" w:rsidRDefault="00700133" w:rsidP="00E62B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reatment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</w:t>
            </w: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vailable in the clinical practice w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re</w:t>
            </w: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pplied.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1A7F5E7" w14:textId="77777777" w:rsidR="00700133" w:rsidRPr="00EB2A28" w:rsidRDefault="00700133" w:rsidP="00E62B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missing data were mentioned by the author. Data were available for all outcomes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391A005" w14:textId="77777777" w:rsidR="00700133" w:rsidRPr="00EB2A28" w:rsidRDefault="00700133" w:rsidP="00E62B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Outcome assessment looks to be performed by the treating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neurologist based on predefined guidelines. </w:t>
            </w: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otential influence by the previous knowledge of outcomes before publication is possible due </w:t>
            </w: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to the retrospective design of the study.</w:t>
            </w:r>
          </w:p>
        </w:tc>
      </w:tr>
      <w:tr w:rsidR="00700133" w:rsidRPr="00EB2A28" w14:paraId="298F6A59" w14:textId="77777777" w:rsidTr="00E6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left w:val="nil"/>
              <w:right w:val="nil"/>
            </w:tcBorders>
          </w:tcPr>
          <w:p w14:paraId="741535C5" w14:textId="77777777" w:rsidR="00700133" w:rsidRPr="00694060" w:rsidRDefault="00700133" w:rsidP="00E62B4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69406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lastRenderedPageBreak/>
              <w:t>Yamaura</w:t>
            </w:r>
            <w:proofErr w:type="spellEnd"/>
            <w:r w:rsidRPr="0069406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 xml:space="preserve"> et al. </w:t>
            </w:r>
          </w:p>
          <w:p w14:paraId="6CBCBB87" w14:textId="77777777" w:rsidR="00700133" w:rsidRPr="00694060" w:rsidRDefault="00700133" w:rsidP="00E62B4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hideMark/>
          </w:tcPr>
          <w:p w14:paraId="1F7318B7" w14:textId="77777777" w:rsidR="00700133" w:rsidRPr="00694060" w:rsidRDefault="00700133" w:rsidP="00E62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94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810" w:type="dxa"/>
            <w:tcBorders>
              <w:left w:val="nil"/>
              <w:right w:val="nil"/>
            </w:tcBorders>
            <w:hideMark/>
          </w:tcPr>
          <w:p w14:paraId="1D87E2E6" w14:textId="77777777" w:rsidR="00700133" w:rsidRPr="00694060" w:rsidRDefault="00700133" w:rsidP="00E62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94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, C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11850CC" w14:textId="77777777" w:rsidR="00700133" w:rsidRPr="00694060" w:rsidRDefault="00700133" w:rsidP="00E62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94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seline characteristics were defined. No significant difference in baseline characteristics between treatment was observed. No control for confounding was performed.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1CE06147" w14:textId="77777777" w:rsidR="00700133" w:rsidRPr="00EB2A28" w:rsidRDefault="00700133" w:rsidP="00E62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lection of patient for treatment group was performed at the discretion of the treating neurologist. Diagnosis was performed based on DWI MRI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. </w:t>
            </w: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No information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bout</w:t>
            </w: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the diagnosing radiologist was provided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election bias is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igh</w:t>
            </w:r>
            <w:r w:rsidRPr="005C445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70098FD" w14:textId="77777777" w:rsidR="00700133" w:rsidRPr="00EB2A28" w:rsidRDefault="00700133" w:rsidP="00E62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reatment group was well defined. Retrospective design. Probability of the classification of intervention by the outcome is very high.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CFA1018" w14:textId="77777777" w:rsidR="00700133" w:rsidRPr="00EB2A28" w:rsidRDefault="00700133" w:rsidP="00E62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reatment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</w:t>
            </w: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vailable in the clinical practice w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re</w:t>
            </w: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pplied.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0483359" w14:textId="77777777" w:rsidR="00700133" w:rsidRPr="00EB2A28" w:rsidRDefault="00700133" w:rsidP="00E62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missing data were mentioned by the author. Data were available for all outcomes.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14:paraId="2CE6B3E0" w14:textId="77777777" w:rsidR="00700133" w:rsidRPr="00EB2A28" w:rsidRDefault="00700133" w:rsidP="00E62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Outcome assessment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as</w:t>
            </w: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performed by the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wo blinded neurologists and two independent neuroradiologists</w:t>
            </w:r>
            <w:r w:rsidRPr="00D460B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 Potential influence by the previous knowledge of outcomes before publication is possible due to the retrospective design of the study.</w:t>
            </w:r>
          </w:p>
        </w:tc>
      </w:tr>
    </w:tbl>
    <w:p w14:paraId="7DEFA73A" w14:textId="77777777" w:rsidR="00700133" w:rsidRPr="00C737A5" w:rsidRDefault="00700133" w:rsidP="00700133">
      <w:pPr>
        <w:spacing w:line="480" w:lineRule="auto"/>
        <w:rPr>
          <w:rFonts w:asciiTheme="majorBidi" w:hAnsiTheme="majorBidi" w:cstheme="majorBidi"/>
          <w:color w:val="000000" w:themeColor="text1"/>
        </w:rPr>
      </w:pPr>
      <w:r w:rsidRPr="00C737A5">
        <w:rPr>
          <w:rFonts w:asciiTheme="majorBidi" w:hAnsiTheme="majorBidi" w:cstheme="majorBidi"/>
          <w:b/>
          <w:bCs/>
          <w:color w:val="000000" w:themeColor="text1"/>
        </w:rPr>
        <w:t xml:space="preserve">Abbreviations: </w:t>
      </w:r>
      <w:r w:rsidRPr="00C737A5">
        <w:rPr>
          <w:rFonts w:asciiTheme="majorBidi" w:hAnsiTheme="majorBidi" w:cstheme="majorBidi"/>
          <w:color w:val="000000" w:themeColor="text1"/>
        </w:rPr>
        <w:t xml:space="preserve">C, comparative (study); </w:t>
      </w:r>
      <w:r>
        <w:rPr>
          <w:rFonts w:asciiTheme="majorBidi" w:hAnsiTheme="majorBidi" w:cstheme="majorBidi"/>
          <w:color w:val="000000" w:themeColor="text1"/>
        </w:rPr>
        <w:t xml:space="preserve">MC, multi-center study; P, prospective; </w:t>
      </w:r>
      <w:r w:rsidRPr="00C737A5">
        <w:rPr>
          <w:rFonts w:asciiTheme="majorBidi" w:hAnsiTheme="majorBidi" w:cstheme="majorBidi"/>
          <w:color w:val="000000" w:themeColor="text1"/>
        </w:rPr>
        <w:t>R, retrospective, RCT, randomized clinical trial</w:t>
      </w:r>
    </w:p>
    <w:p w14:paraId="6DEF6689" w14:textId="77777777" w:rsidR="00700133" w:rsidRPr="00CF3DF6" w:rsidRDefault="00700133" w:rsidP="00700133">
      <w:pPr>
        <w:spacing w:line="480" w:lineRule="auto"/>
        <w:rPr>
          <w:color w:val="FF0000"/>
        </w:rPr>
      </w:pPr>
    </w:p>
    <w:p w14:paraId="143D8963" w14:textId="77777777" w:rsidR="00700133" w:rsidRDefault="00700133" w:rsidP="00700133"/>
    <w:p w14:paraId="3B2D0C96" w14:textId="77777777" w:rsidR="00B41DFB" w:rsidRDefault="00B41DFB"/>
    <w:sectPr w:rsidR="00B41DFB" w:rsidSect="00C737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6322DC"/>
    <w:multiLevelType w:val="hybridMultilevel"/>
    <w:tmpl w:val="991E967A"/>
    <w:lvl w:ilvl="0" w:tplc="E79CF83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360"/>
      </w:pPr>
      <w:rPr>
        <w:b/>
        <w:i w:val="0"/>
        <w:sz w:val="22"/>
        <w:szCs w:val="22"/>
      </w:rPr>
    </w:lvl>
    <w:lvl w:ilvl="1" w:tplc="55341948">
      <w:start w:val="1"/>
      <w:numFmt w:val="lowerLetter"/>
      <w:pStyle w:val="Heading2"/>
      <w:lvlText w:val="%2."/>
      <w:lvlJc w:val="left"/>
      <w:pPr>
        <w:tabs>
          <w:tab w:val="num" w:pos="1440"/>
        </w:tabs>
        <w:ind w:left="1440" w:hanging="360"/>
      </w:pPr>
      <w:rPr>
        <w:rFonts w:ascii="Arial" w:hAnsi="Arial" w:cs="Arial" w:hint="default"/>
        <w:sz w:val="22"/>
        <w:szCs w:val="22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823544333">
    <w:abstractNumId w:val="0"/>
  </w:num>
  <w:num w:numId="2" w16cid:durableId="14749816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133"/>
    <w:rsid w:val="00006544"/>
    <w:rsid w:val="0002453B"/>
    <w:rsid w:val="00024E52"/>
    <w:rsid w:val="00051366"/>
    <w:rsid w:val="00056C2D"/>
    <w:rsid w:val="00061E87"/>
    <w:rsid w:val="00077021"/>
    <w:rsid w:val="00135D79"/>
    <w:rsid w:val="00174364"/>
    <w:rsid w:val="001B6FAD"/>
    <w:rsid w:val="00202BE5"/>
    <w:rsid w:val="002458EC"/>
    <w:rsid w:val="002463CF"/>
    <w:rsid w:val="00254C88"/>
    <w:rsid w:val="00283D25"/>
    <w:rsid w:val="00287BF1"/>
    <w:rsid w:val="002B7F54"/>
    <w:rsid w:val="00324FDC"/>
    <w:rsid w:val="003A616E"/>
    <w:rsid w:val="004337A1"/>
    <w:rsid w:val="004A0F0C"/>
    <w:rsid w:val="004D655B"/>
    <w:rsid w:val="004E7206"/>
    <w:rsid w:val="004F6039"/>
    <w:rsid w:val="00514CBA"/>
    <w:rsid w:val="00526AFD"/>
    <w:rsid w:val="00550E7A"/>
    <w:rsid w:val="005E19C6"/>
    <w:rsid w:val="0060283A"/>
    <w:rsid w:val="006A2FEE"/>
    <w:rsid w:val="006B6AD8"/>
    <w:rsid w:val="006C63BB"/>
    <w:rsid w:val="006E16F6"/>
    <w:rsid w:val="00700133"/>
    <w:rsid w:val="00711CB1"/>
    <w:rsid w:val="007259BE"/>
    <w:rsid w:val="00737F7E"/>
    <w:rsid w:val="00776486"/>
    <w:rsid w:val="007925B5"/>
    <w:rsid w:val="007A55B2"/>
    <w:rsid w:val="007E506D"/>
    <w:rsid w:val="0082385F"/>
    <w:rsid w:val="008C3011"/>
    <w:rsid w:val="008D43CD"/>
    <w:rsid w:val="008E74EA"/>
    <w:rsid w:val="008F298D"/>
    <w:rsid w:val="009A74EF"/>
    <w:rsid w:val="009E5CF8"/>
    <w:rsid w:val="00A56DD2"/>
    <w:rsid w:val="00A7316B"/>
    <w:rsid w:val="00AB3463"/>
    <w:rsid w:val="00AE657E"/>
    <w:rsid w:val="00B1505E"/>
    <w:rsid w:val="00B30B2D"/>
    <w:rsid w:val="00B41DFB"/>
    <w:rsid w:val="00B455BB"/>
    <w:rsid w:val="00B65254"/>
    <w:rsid w:val="00B705B6"/>
    <w:rsid w:val="00B77375"/>
    <w:rsid w:val="00BA3D46"/>
    <w:rsid w:val="00BF698E"/>
    <w:rsid w:val="00C14CB7"/>
    <w:rsid w:val="00C247B7"/>
    <w:rsid w:val="00C444F6"/>
    <w:rsid w:val="00C82D4F"/>
    <w:rsid w:val="00D50B54"/>
    <w:rsid w:val="00DE1520"/>
    <w:rsid w:val="00DF0E64"/>
    <w:rsid w:val="00DF41A2"/>
    <w:rsid w:val="00E955CE"/>
    <w:rsid w:val="00E96417"/>
    <w:rsid w:val="00EA6906"/>
    <w:rsid w:val="00EC0288"/>
    <w:rsid w:val="00EC62F7"/>
    <w:rsid w:val="00EE3432"/>
    <w:rsid w:val="00F015C2"/>
    <w:rsid w:val="00F870AF"/>
    <w:rsid w:val="00FB1114"/>
    <w:rsid w:val="00FC1DBF"/>
    <w:rsid w:val="00FD6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540D8D"/>
  <w15:chartTrackingRefBased/>
  <w15:docId w15:val="{95A09391-B330-7D4A-BBDF-F13C1BA77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133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283A"/>
    <w:pPr>
      <w:numPr>
        <w:numId w:val="2"/>
      </w:numPr>
      <w:outlineLvl w:val="0"/>
    </w:pPr>
    <w:rPr>
      <w:rFonts w:ascii="Arial" w:hAnsi="Arial" w:cs="Arial"/>
      <w:b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283A"/>
    <w:pPr>
      <w:numPr>
        <w:ilvl w:val="1"/>
        <w:numId w:val="2"/>
      </w:numPr>
      <w:tabs>
        <w:tab w:val="num" w:pos="720"/>
      </w:tabs>
      <w:outlineLvl w:val="1"/>
    </w:pPr>
    <w:rPr>
      <w:rFonts w:ascii="Arial" w:hAnsi="Arial" w:cs="Arial"/>
      <w:sz w:val="22"/>
      <w:szCs w:val="2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283A"/>
    <w:rPr>
      <w:rFonts w:ascii="Arial" w:eastAsia="Times New Roman" w:hAnsi="Arial" w:cs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60283A"/>
    <w:rPr>
      <w:rFonts w:ascii="Arial" w:eastAsia="Times New Roman" w:hAnsi="Arial" w:cs="Arial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0283A"/>
    <w:pPr>
      <w:spacing w:after="200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60283A"/>
    <w:rPr>
      <w:b/>
      <w:bCs/>
    </w:rPr>
  </w:style>
  <w:style w:type="character" w:styleId="Emphasis">
    <w:name w:val="Emphasis"/>
    <w:basedOn w:val="DefaultParagraphFont"/>
    <w:uiPriority w:val="20"/>
    <w:qFormat/>
    <w:rsid w:val="0060283A"/>
    <w:rPr>
      <w:i/>
      <w:iCs/>
    </w:rPr>
  </w:style>
  <w:style w:type="paragraph" w:styleId="ListParagraph">
    <w:name w:val="List Paragraph"/>
    <w:basedOn w:val="Normal"/>
    <w:uiPriority w:val="34"/>
    <w:qFormat/>
    <w:rsid w:val="0060283A"/>
    <w:pPr>
      <w:ind w:left="720"/>
      <w:contextualSpacing/>
    </w:pPr>
  </w:style>
  <w:style w:type="table" w:styleId="PlainTable2">
    <w:name w:val="Plain Table 2"/>
    <w:basedOn w:val="TableNormal"/>
    <w:uiPriority w:val="42"/>
    <w:rsid w:val="00700133"/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88</Words>
  <Characters>5633</Characters>
  <Application>Microsoft Office Word</Application>
  <DocSecurity>0</DocSecurity>
  <Lines>46</Lines>
  <Paragraphs>13</Paragraphs>
  <ScaleCrop>false</ScaleCrop>
  <Company/>
  <LinksUpToDate>false</LinksUpToDate>
  <CharactersWithSpaces>6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ed Amir Essibayi</dc:creator>
  <cp:keywords/>
  <dc:description/>
  <cp:lastModifiedBy>Muhammed Amir Essibayi</cp:lastModifiedBy>
  <cp:revision>1</cp:revision>
  <dcterms:created xsi:type="dcterms:W3CDTF">2023-07-26T00:57:00Z</dcterms:created>
  <dcterms:modified xsi:type="dcterms:W3CDTF">2023-07-26T00:57:00Z</dcterms:modified>
</cp:coreProperties>
</file>